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59B9F" w14:textId="18597E77" w:rsidR="00604D1F" w:rsidRPr="008F4766" w:rsidRDefault="00EC67FC">
      <w:pPr>
        <w:rPr>
          <w:rFonts w:eastAsiaTheme="minorEastAsia" w:cs="Times New Roman"/>
          <w:b/>
          <w:bCs/>
          <w:sz w:val="24"/>
          <w:szCs w:val="28"/>
        </w:rPr>
      </w:pPr>
      <w:r>
        <w:rPr>
          <w:rFonts w:eastAsiaTheme="minorEastAsia" w:cs="Times New Roman"/>
          <w:b/>
          <w:bCs/>
          <w:sz w:val="24"/>
          <w:szCs w:val="28"/>
        </w:rPr>
        <w:t>S</w:t>
      </w:r>
      <w:r w:rsidR="00B24800">
        <w:rPr>
          <w:rFonts w:eastAsiaTheme="minorEastAsia" w:cs="Times New Roman"/>
          <w:b/>
          <w:bCs/>
          <w:sz w:val="24"/>
          <w:szCs w:val="28"/>
        </w:rPr>
        <w:t>1 Dataset.</w:t>
      </w:r>
      <w:r>
        <w:rPr>
          <w:rFonts w:eastAsiaTheme="minorEastAsia" w:cs="Times New Roman"/>
          <w:b/>
          <w:bCs/>
          <w:sz w:val="24"/>
          <w:szCs w:val="28"/>
        </w:rPr>
        <w:t xml:space="preserve"> </w:t>
      </w:r>
      <w:r w:rsidR="00FC50AA" w:rsidRPr="008F4766">
        <w:rPr>
          <w:rFonts w:eastAsiaTheme="minorEastAsia" w:cs="Times New Roman"/>
          <w:b/>
          <w:bCs/>
          <w:sz w:val="24"/>
          <w:szCs w:val="28"/>
        </w:rPr>
        <w:t>Dataset</w:t>
      </w:r>
      <w:r w:rsidR="004266BD">
        <w:rPr>
          <w:rFonts w:eastAsiaTheme="minorEastAsia" w:cs="Times New Roman" w:hint="eastAsia"/>
          <w:b/>
          <w:bCs/>
          <w:sz w:val="24"/>
          <w:szCs w:val="28"/>
        </w:rPr>
        <w:t>s</w:t>
      </w:r>
      <w:r w:rsidR="00FC50AA" w:rsidRPr="008F4766">
        <w:rPr>
          <w:rFonts w:eastAsiaTheme="minorEastAsia" w:cs="Times New Roman"/>
          <w:b/>
          <w:bCs/>
          <w:sz w:val="24"/>
          <w:szCs w:val="28"/>
        </w:rPr>
        <w:t xml:space="preserve"> of all outcomes and safety</w:t>
      </w:r>
    </w:p>
    <w:p w14:paraId="50D0D960" w14:textId="512A0BA2" w:rsidR="00FC50AA" w:rsidRPr="008F4766" w:rsidRDefault="00E34A6F">
      <w:pPr>
        <w:rPr>
          <w:rFonts w:eastAsiaTheme="minorEastAsia" w:cs="Times New Roman"/>
          <w:b/>
          <w:bCs/>
        </w:rPr>
      </w:pPr>
      <w:r w:rsidRPr="008F4766">
        <w:rPr>
          <w:rFonts w:eastAsiaTheme="minorEastAsia" w:cs="Times New Roman"/>
          <w:b/>
          <w:bCs/>
        </w:rPr>
        <w:t>Response Rate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1848"/>
        <w:gridCol w:w="1978"/>
        <w:gridCol w:w="1848"/>
        <w:gridCol w:w="972"/>
        <w:gridCol w:w="972"/>
        <w:gridCol w:w="972"/>
        <w:gridCol w:w="972"/>
      </w:tblGrid>
      <w:tr w:rsidR="00E34A6F" w:rsidRPr="008F4766" w14:paraId="3C0D1F4B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DD07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32D2A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8661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28BA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r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3E2A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A776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r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4311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E34A6F" w:rsidRPr="008F4766" w14:paraId="29EB545C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6607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Fan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F24A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EAED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6CF6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FF6C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A8E3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E220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E34A6F" w:rsidRPr="008F4766" w14:paraId="1AF33AC5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018A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Guo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E803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A2EC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2405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C447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A8B4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DEFB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E34A6F" w:rsidRPr="008F4766" w14:paraId="11BC5EB4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25D0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797A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0DD4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589D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6CF6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FA6B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C985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34A6F" w:rsidRPr="008F4766" w14:paraId="39D8A0E0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9DBD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450C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CA60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B794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8349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66D9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7AA99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E34A6F" w:rsidRPr="008F4766" w14:paraId="274D4812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07D6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8A67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65A2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E465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E4BB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B242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6343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34A6F" w:rsidRPr="008F4766" w14:paraId="1E03DE82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28F3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CFF0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1A04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E24E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B51D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08D3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6291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E34A6F" w:rsidRPr="008F4766" w14:paraId="4749273F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BD1B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8D43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2E69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47B0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FBAE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19B6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307A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E34A6F" w:rsidRPr="008F4766" w14:paraId="21894F5D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381B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41D8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E7C6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7F8A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BDC9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A5B3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AC01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E34A6F" w:rsidRPr="008F4766" w14:paraId="0F622DE8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65E0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30C9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5C31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AD7F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D2EC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8334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4F4DA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E34A6F" w:rsidRPr="008F4766" w14:paraId="781D83F1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7E789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A4CD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26DF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11D0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38B4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2242A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23A2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E34A6F" w:rsidRPr="008F4766" w14:paraId="15A7FCD9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BA0F9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B440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CA22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53FB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ABE0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9DFB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99939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E34A6F" w:rsidRPr="008F4766" w14:paraId="2CE05494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BBBD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20AF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C444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3623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C4B7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92DB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B928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E34A6F" w:rsidRPr="008F4766" w14:paraId="1D050E5A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972F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o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BD58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B828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BFAEA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5DCD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60B6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1674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E34A6F" w:rsidRPr="008F4766" w14:paraId="3FF2807B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465A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i 20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C215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7DB80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C8F9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EA39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7008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BC35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E34A6F" w:rsidRPr="008F4766" w14:paraId="75EB1CC9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7C34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B576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4F7B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0E80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20A4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0C3F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BD9B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E34A6F" w:rsidRPr="008F4766" w14:paraId="6E7693EC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C41C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46BB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6734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12C0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3F6F2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55DE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1604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E34A6F" w:rsidRPr="008F4766" w14:paraId="5EB34CA1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5BDB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D095A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C87A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DEAB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2336A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B478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477C2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E34A6F" w:rsidRPr="008F4766" w14:paraId="4FD28A9B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F9FC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115E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1B70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844C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3D5C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CBEF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789EA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E34A6F" w:rsidRPr="008F4766" w14:paraId="7147BC44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C49C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73F9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F7E1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40F7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2386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A77B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0BA4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E34A6F" w:rsidRPr="008F4766" w14:paraId="687BF7F6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E618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X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1714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4ACA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165E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F2ED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441A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8485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E34A6F" w:rsidRPr="008F4766" w14:paraId="22216050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487C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Yao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A07A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57A2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BD8C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7FD0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2819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2FA8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E34A6F" w:rsidRPr="008F4766" w14:paraId="12DDAE65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8A61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9AA8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10BE3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1D870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8F36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F023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520F2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E34A6F" w:rsidRPr="008F4766" w14:paraId="384EEE53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8214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23AD2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77EC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8699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8C8D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E806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1D40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E34A6F" w:rsidRPr="008F4766" w14:paraId="0AD2C38A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9B65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4811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9419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74AA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8A77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E3BA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450F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E34A6F" w:rsidRPr="008F4766" w14:paraId="0D1ED879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43469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B9197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D017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EAB4A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E38E5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986ED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A14D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E34A6F" w:rsidRPr="008F4766" w14:paraId="064EF859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3554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o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C3F6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9BA9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93BE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CEEF4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7EA26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E6FAC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E34A6F" w:rsidRPr="008F4766" w14:paraId="0EC3987D" w14:textId="77777777" w:rsidTr="00411C51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A2029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Zheng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096B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2D1CE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7B82F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1AFBB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F4571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7D5D8" w14:textId="77777777" w:rsidR="00E34A6F" w:rsidRPr="008F4766" w:rsidRDefault="00E34A6F" w:rsidP="00E34A6F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25F93B96" w14:textId="77777777" w:rsidR="00E07EF6" w:rsidRPr="008F4766" w:rsidRDefault="00E07EF6">
      <w:pPr>
        <w:rPr>
          <w:rFonts w:cs="Times New Roman"/>
        </w:rPr>
      </w:pPr>
    </w:p>
    <w:p w14:paraId="5029A2C2" w14:textId="6454D842" w:rsidR="00FC50AA" w:rsidRPr="008F4766" w:rsidRDefault="00A52523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D</w:t>
      </w:r>
      <w:r w:rsidR="00411C51" w:rsidRPr="008F4766">
        <w:rPr>
          <w:rFonts w:cs="Times New Roman"/>
          <w:b/>
          <w:bCs/>
        </w:rPr>
        <w:t>isappearance time of cough</w:t>
      </w:r>
    </w:p>
    <w:tbl>
      <w:tblPr>
        <w:tblW w:w="11505" w:type="dxa"/>
        <w:tblLook w:val="04A0" w:firstRow="1" w:lastRow="0" w:firstColumn="1" w:lastColumn="0" w:noHBand="0" w:noVBand="1"/>
      </w:tblPr>
      <w:tblGrid>
        <w:gridCol w:w="1849"/>
        <w:gridCol w:w="1978"/>
        <w:gridCol w:w="1848"/>
        <w:gridCol w:w="972"/>
        <w:gridCol w:w="972"/>
        <w:gridCol w:w="972"/>
        <w:gridCol w:w="972"/>
        <w:gridCol w:w="972"/>
        <w:gridCol w:w="972"/>
      </w:tblGrid>
      <w:tr w:rsidR="00411C51" w:rsidRPr="008F4766" w14:paraId="57B16F7C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A4AAC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F9C41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A0F2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42515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F6F45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C7F55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DD4D8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B2AC7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4D2A3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411C51" w:rsidRPr="008F4766" w14:paraId="699C50D3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ED1B2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F77D9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5A609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F77D2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470E1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B4D6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5C801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6A8CD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6A387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411C51" w:rsidRPr="008F4766" w14:paraId="099925D9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5A63D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7481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5F465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DB690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16D23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47B62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E23C3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EBC6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F20C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411C51" w:rsidRPr="008F4766" w14:paraId="127920A6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DA81C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70F70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830A7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F3EE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CDB4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588A4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7BE7E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3A31E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58A58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411C51" w:rsidRPr="008F4766" w14:paraId="21AA2E03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62924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523B1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7206E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401B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29695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7A873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600D9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B39B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2A96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411C51" w:rsidRPr="008F4766" w14:paraId="75D03560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3EF27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A584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95C9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284B8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A5B97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8740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888B7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1893C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A717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411C51" w:rsidRPr="008F4766" w14:paraId="52F3D17B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C9ED5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62E11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2101A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08BAF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BBB6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1179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2C60A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41A84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A0C39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411C51" w:rsidRPr="008F4766" w14:paraId="0FE668A6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82F4D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B921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02C3D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DD642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1815C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C8908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1ACE1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21DAF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9BCA1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411C51" w:rsidRPr="008F4766" w14:paraId="4321F009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95AF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i 20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33AC0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1B81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0D44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C73E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7ED30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33D15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AFECE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E1D2C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411C51" w:rsidRPr="008F4766" w14:paraId="2B167DC6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254F3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1B349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7DC85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3D4D2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.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87BE4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5C08F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8E28D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.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80254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E38D0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411C51" w:rsidRPr="008F4766" w14:paraId="0392E204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3D239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X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49E82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1DE3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67033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AF8F0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D1A07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C6EB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012B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B8F3C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411C51" w:rsidRPr="008F4766" w14:paraId="6A696715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5789D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Yao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0EB9D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BB1F0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61E1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DA41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CB543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299F0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87AC8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B2864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411C51" w:rsidRPr="008F4766" w14:paraId="65A9DAF2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479E7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574A1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7F291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199B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2D0AE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C7CD4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D8DC8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5176A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FE46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411C51" w:rsidRPr="008F4766" w14:paraId="11DC3E7A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1511A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12E7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01A72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3360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C36E8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33B00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B24DF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26FDA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9ED2A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411C51" w:rsidRPr="008F4766" w14:paraId="3BD7FB47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5761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eng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0D4F4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68B1B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34508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BFC8E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49359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5AD46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53E82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BC02A" w14:textId="77777777" w:rsidR="00411C51" w:rsidRPr="008F4766" w:rsidRDefault="00411C51" w:rsidP="00411C51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0A57F48E" w14:textId="77777777" w:rsidR="00E07EF6" w:rsidRPr="008F4766" w:rsidRDefault="00E07EF6">
      <w:pPr>
        <w:rPr>
          <w:rFonts w:cs="Times New Roman"/>
        </w:rPr>
      </w:pPr>
    </w:p>
    <w:p w14:paraId="569B1DEA" w14:textId="656FBAA3" w:rsidR="00411C51" w:rsidRPr="008F4766" w:rsidRDefault="00E44BE5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D</w:t>
      </w:r>
      <w:r w:rsidR="003E783E" w:rsidRPr="008F4766">
        <w:rPr>
          <w:rFonts w:cs="Times New Roman"/>
          <w:b/>
          <w:bCs/>
        </w:rPr>
        <w:t>isappearance time of fever</w:t>
      </w:r>
    </w:p>
    <w:tbl>
      <w:tblPr>
        <w:tblW w:w="11505" w:type="dxa"/>
        <w:tblLook w:val="04A0" w:firstRow="1" w:lastRow="0" w:firstColumn="1" w:lastColumn="0" w:noHBand="0" w:noVBand="1"/>
      </w:tblPr>
      <w:tblGrid>
        <w:gridCol w:w="1849"/>
        <w:gridCol w:w="1978"/>
        <w:gridCol w:w="1848"/>
        <w:gridCol w:w="972"/>
        <w:gridCol w:w="972"/>
        <w:gridCol w:w="972"/>
        <w:gridCol w:w="972"/>
        <w:gridCol w:w="972"/>
        <w:gridCol w:w="972"/>
      </w:tblGrid>
      <w:tr w:rsidR="003E783E" w:rsidRPr="008F4766" w14:paraId="50219FBA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A860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4DA4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72C9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753E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9DE9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C35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B8AA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2C5A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5EFE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0AE55F60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9737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0893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C875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0698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D028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6245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D2C1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2672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CC88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E783E" w:rsidRPr="008F4766" w14:paraId="0452B213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89D2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27CC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97EF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884B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79EF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B598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769F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9DAB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9579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3E783E" w:rsidRPr="008F4766" w14:paraId="4887318E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6316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3417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28F4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E662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3146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2B30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AAD7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DA89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9741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3E783E" w:rsidRPr="008F4766" w14:paraId="0709800C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4F77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5E6B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108E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004A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02A8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B5F8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D38A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4355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E308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58A06903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1F24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84C3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016E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AAFD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86AC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60E0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49D9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ED0D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FD02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E783E" w:rsidRPr="008F4766" w14:paraId="72C061DE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98EE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CF71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FCA6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5A3B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6A7C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05B2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5044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1612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99ED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3E783E" w:rsidRPr="008F4766" w14:paraId="71EC8823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77CD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CC28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FBC5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A174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BA9F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3C11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38C2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5D87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D3A2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3E783E" w:rsidRPr="008F4766" w14:paraId="54AA69A4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F99B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Shi 20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96DE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92D7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35C6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C60C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AE86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26CF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C215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7007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3E783E" w:rsidRPr="008F4766" w14:paraId="4189E883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3953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F3FC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DCFD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B473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705B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2C19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A0A6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E335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4583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3E783E" w:rsidRPr="008F4766" w14:paraId="32A09BE2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9C6F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23E8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6A51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8B64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5A7D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4F27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5C54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CE6D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FAD1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3E783E" w:rsidRPr="008F4766" w14:paraId="28E3888D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8F40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X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7BDD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9B0A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AB33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9EF7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481B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05ED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6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3E58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A44F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599C5CCF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A492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Yao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49B3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4064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144C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7893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8BCE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4D32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526B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BAA2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3E783E" w:rsidRPr="008F4766" w14:paraId="483B89A2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1509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D46B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F75A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0B1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4B90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B866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F179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912B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EB61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3E783E" w:rsidRPr="008F4766" w14:paraId="35C74FF0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BF56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32DD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16EE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7CAA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5B6B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E783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6E6F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77DC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1124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3E783E" w:rsidRPr="008F4766" w14:paraId="7242B535" w14:textId="77777777" w:rsidTr="003E783E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286B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eng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74D9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7456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F8F0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F32B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8BC1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5A27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77C3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5058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1E711CBE" w14:textId="77777777" w:rsidR="00E07EF6" w:rsidRPr="008F4766" w:rsidRDefault="00E07EF6">
      <w:pPr>
        <w:rPr>
          <w:rFonts w:cs="Times New Roman"/>
        </w:rPr>
      </w:pPr>
    </w:p>
    <w:p w14:paraId="7D6B5CEE" w14:textId="6B4DB04B" w:rsidR="003E783E" w:rsidRPr="008F4766" w:rsidRDefault="00224570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D</w:t>
      </w:r>
      <w:r w:rsidR="003E783E" w:rsidRPr="008F4766">
        <w:rPr>
          <w:rFonts w:cs="Times New Roman"/>
          <w:b/>
          <w:bCs/>
        </w:rPr>
        <w:t>isappearance time of pulmonary rale</w:t>
      </w:r>
    </w:p>
    <w:tbl>
      <w:tblPr>
        <w:tblW w:w="11507" w:type="dxa"/>
        <w:tblLook w:val="04A0" w:firstRow="1" w:lastRow="0" w:firstColumn="1" w:lastColumn="0" w:noHBand="0" w:noVBand="1"/>
      </w:tblPr>
      <w:tblGrid>
        <w:gridCol w:w="1849"/>
        <w:gridCol w:w="1978"/>
        <w:gridCol w:w="1848"/>
        <w:gridCol w:w="972"/>
        <w:gridCol w:w="972"/>
        <w:gridCol w:w="972"/>
        <w:gridCol w:w="972"/>
        <w:gridCol w:w="972"/>
        <w:gridCol w:w="972"/>
      </w:tblGrid>
      <w:tr w:rsidR="003E783E" w:rsidRPr="008F4766" w14:paraId="124449B8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1D08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983D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39CC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3728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DDA9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7D77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2507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6BE3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B8ED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628F4718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CC95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c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61DD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2F91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B1EE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E6B0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D9C5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3FF3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3992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67C6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3E783E" w:rsidRPr="008F4766" w14:paraId="33A7F290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74F1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8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20A5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43F9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776D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8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6F5C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01E8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EDF5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B6B2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A303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E783E" w:rsidRPr="008F4766" w14:paraId="40D2C1BC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1569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9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3448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9DEC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4D81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34CC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5B81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390D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7423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4433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3E783E" w:rsidRPr="008F4766" w14:paraId="21F79DC8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F2AB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7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61A5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CC16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3C7A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E756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BE62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98DA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B586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BCF2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3E783E" w:rsidRPr="008F4766" w14:paraId="7FB4B93A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CD08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i 2020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9BBB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2428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FFF8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BA67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D8EF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3CB3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6E8B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9E2F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3E783E" w:rsidRPr="008F4766" w14:paraId="2B67D227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2D94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b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793A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7387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F0BA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F8D6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103B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9102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.7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E4FC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6B55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3E783E" w:rsidRPr="008F4766" w14:paraId="15480958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5EC3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Yao 2018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325B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99D8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C9CD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A577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A959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9E3D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6F0C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08A5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3E783E" w:rsidRPr="008F4766" w14:paraId="2476D0EA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B315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7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17FB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CB16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D5DF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A4EA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9386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5EDC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F0E9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0360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3E783E" w:rsidRPr="008F4766" w14:paraId="596C7976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9775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a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38E9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1C57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1502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DC86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E138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EFE8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8340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0AAF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3E783E" w:rsidRPr="008F4766" w14:paraId="2C5897F2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C7DB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eng 2015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F5A6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CE0F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0182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AC27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3419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75EE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1585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66B2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63B5E58C" w14:textId="77777777" w:rsidR="00E07EF6" w:rsidRPr="008F4766" w:rsidRDefault="00E07EF6">
      <w:pPr>
        <w:rPr>
          <w:rFonts w:eastAsiaTheme="minorEastAsia" w:cs="Times New Roman"/>
        </w:rPr>
      </w:pPr>
    </w:p>
    <w:p w14:paraId="1B2E5AC3" w14:textId="74686349" w:rsidR="006D6FCD" w:rsidRPr="008F4766" w:rsidRDefault="006D6FCD">
      <w:pPr>
        <w:rPr>
          <w:rFonts w:eastAsiaTheme="minorEastAsia" w:cs="Times New Roman"/>
          <w:b/>
          <w:bCs/>
        </w:rPr>
      </w:pPr>
      <w:r w:rsidRPr="008F4766">
        <w:rPr>
          <w:rFonts w:eastAsiaTheme="minorEastAsia" w:cs="Times New Roman"/>
          <w:b/>
          <w:bCs/>
        </w:rPr>
        <w:t>Average hospitalization time</w:t>
      </w:r>
    </w:p>
    <w:tbl>
      <w:tblPr>
        <w:tblW w:w="11377" w:type="dxa"/>
        <w:tblLook w:val="04A0" w:firstRow="1" w:lastRow="0" w:firstColumn="1" w:lastColumn="0" w:noHBand="0" w:noVBand="1"/>
      </w:tblPr>
      <w:tblGrid>
        <w:gridCol w:w="1809"/>
        <w:gridCol w:w="1978"/>
        <w:gridCol w:w="1832"/>
        <w:gridCol w:w="963"/>
        <w:gridCol w:w="959"/>
        <w:gridCol w:w="957"/>
        <w:gridCol w:w="963"/>
        <w:gridCol w:w="959"/>
        <w:gridCol w:w="957"/>
      </w:tblGrid>
      <w:tr w:rsidR="006D6FCD" w:rsidRPr="008F4766" w14:paraId="7ED074B3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6017F9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46C46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A717A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02A11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A925D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DB881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2BE19C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B1916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DFFEF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6D6FCD" w:rsidRPr="008F4766" w14:paraId="75E52CC7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19EC84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935699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E12D6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55AC1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079519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FCB01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BC6FE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DF21C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DE1555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6D6FCD" w:rsidRPr="008F4766" w14:paraId="5891B755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F3B265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0FC04E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154AA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9DFE9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7FEBE7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9B2DE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9FC018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2.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94392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1EC45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6D6FCD" w:rsidRPr="008F4766" w14:paraId="4054EDF9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30E6B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BD1734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01B26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8E8B45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1C9AE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2FC8B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F1C4B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1.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D1AC7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8FA3D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6D6FCD" w:rsidRPr="008F4766" w14:paraId="7C950DB3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A2E05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043102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90699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DEF293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.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0CC6D2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442D3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47F02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4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92800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404B49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6D6FCD" w:rsidRPr="008F4766" w14:paraId="1EBC99AD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B9897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Wang 2018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9CFC4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4763B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B8A228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31A196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0D526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CE14F4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06C21C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1948C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6D6FCD" w:rsidRPr="008F4766" w14:paraId="19D35A56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03B05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Xu 201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4F8FF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121BC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7EDA2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4.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42C81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C23BC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D3B916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9.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0805E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98E42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6D6FCD" w:rsidRPr="008F4766" w14:paraId="58C3BE6A" w14:textId="77777777" w:rsidTr="006D6FCD">
        <w:trPr>
          <w:trHeight w:val="288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3D5F7F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56534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83C1B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76A4D5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9E7518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FEDAFB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23B10B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.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4BAF04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5F2E3" w14:textId="77777777" w:rsidR="006D6FCD" w:rsidRPr="008F4766" w:rsidRDefault="006D6FCD" w:rsidP="006D6FCD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6AECDBAB" w14:textId="77777777" w:rsidR="006D6FCD" w:rsidRPr="008F4766" w:rsidRDefault="006D6FCD">
      <w:pPr>
        <w:rPr>
          <w:rFonts w:eastAsiaTheme="minorEastAsia" w:cs="Times New Roman"/>
        </w:rPr>
      </w:pPr>
    </w:p>
    <w:p w14:paraId="415DDE11" w14:textId="6591887F" w:rsidR="003E783E" w:rsidRPr="008F4766" w:rsidRDefault="003E783E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CD3+ T-lymphocytes</w:t>
      </w:r>
    </w:p>
    <w:tbl>
      <w:tblPr>
        <w:tblW w:w="11650" w:type="dxa"/>
        <w:tblLook w:val="04A0" w:firstRow="1" w:lastRow="0" w:firstColumn="1" w:lastColumn="0" w:noHBand="0" w:noVBand="1"/>
      </w:tblPr>
      <w:tblGrid>
        <w:gridCol w:w="1755"/>
        <w:gridCol w:w="1978"/>
        <w:gridCol w:w="1534"/>
        <w:gridCol w:w="912"/>
        <w:gridCol w:w="1426"/>
        <w:gridCol w:w="862"/>
        <w:gridCol w:w="895"/>
        <w:gridCol w:w="1426"/>
        <w:gridCol w:w="862"/>
      </w:tblGrid>
      <w:tr w:rsidR="003E783E" w:rsidRPr="008F4766" w14:paraId="2F602CC9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DBE9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5B76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95FE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1F6D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A6831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0216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0D9B7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32A6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DC3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7D7EA65D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2EEA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Guo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9D85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CE4A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DE31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CE6C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1.987910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D635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7CEC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5756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.839280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6A04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3E783E" w:rsidRPr="008F4766" w14:paraId="197A5E59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14C4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8EC0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3C27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7A3E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86F2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DCE0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6346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5BE1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A74A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E783E" w:rsidRPr="008F4766" w14:paraId="56A46885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245D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BE03D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6854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2FE4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0F62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2348734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1122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190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F91C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6680724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8662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3E783E" w:rsidRPr="008F4766" w14:paraId="3C773A51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A9B8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E0C8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423C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EAAF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0CB3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6417590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1243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7625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58AD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.23809367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B1F2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3E783E" w:rsidRPr="008F4766" w14:paraId="1ACC097F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507C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08024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D603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053B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3.2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8E02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9808667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D4E3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E06A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.1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1B50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9306869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B3D5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3E783E" w:rsidRPr="008F4766" w14:paraId="375094FA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5020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7BF64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A2CD1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1DA8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.8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8F5E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25186633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DC9B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0AA4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0569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6911725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74DC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3E783E" w:rsidRPr="008F4766" w14:paraId="29493871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01D0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75A9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ADE5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FC19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3650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2292162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676F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F6E0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DADA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.9170701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BE41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3E783E" w:rsidRPr="008F4766" w14:paraId="532DFF3D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71FD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D5E5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F7E96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29D3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61DA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.48208837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D2F6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FFC5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0C74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.660939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9228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49434061" w14:textId="77777777" w:rsidTr="003E783E">
        <w:trPr>
          <w:trHeight w:val="288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5A67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eng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0253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D127E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43F6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129A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47171765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7162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A8C8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DB1C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.66224510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A8CA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6DCDD30A" w14:textId="77777777" w:rsidR="00E07EF6" w:rsidRPr="008F4766" w:rsidRDefault="00E07EF6">
      <w:pPr>
        <w:rPr>
          <w:rFonts w:cs="Times New Roman"/>
        </w:rPr>
      </w:pPr>
    </w:p>
    <w:p w14:paraId="1301AFE6" w14:textId="543419C7" w:rsidR="003E783E" w:rsidRPr="008F4766" w:rsidRDefault="003E783E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CD4+ T-lymphocytes</w:t>
      </w:r>
    </w:p>
    <w:tbl>
      <w:tblPr>
        <w:tblW w:w="12412" w:type="dxa"/>
        <w:tblLook w:val="04A0" w:firstRow="1" w:lastRow="0" w:firstColumn="1" w:lastColumn="0" w:noHBand="0" w:noVBand="1"/>
      </w:tblPr>
      <w:tblGrid>
        <w:gridCol w:w="1848"/>
        <w:gridCol w:w="1978"/>
        <w:gridCol w:w="1848"/>
        <w:gridCol w:w="972"/>
        <w:gridCol w:w="1426"/>
        <w:gridCol w:w="972"/>
        <w:gridCol w:w="972"/>
        <w:gridCol w:w="1426"/>
        <w:gridCol w:w="972"/>
      </w:tblGrid>
      <w:tr w:rsidR="003E783E" w:rsidRPr="008F4766" w14:paraId="324DF1A2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BBD7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026C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C116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3B0E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6284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49CA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BE4C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576C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B404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3FF9CF78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BA7C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Guo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A01B3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FEC8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307E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346F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7787168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5687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559B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EF1E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6615889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32E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3E783E" w:rsidRPr="008F4766" w14:paraId="17B5278B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8F9B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B1F55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1E0C9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675C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0C9C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70837589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9AE8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89B8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4406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7979099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74A2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4F517AC0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AC3C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4AF2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08EE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66FE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F0DA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B0C9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DF52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3019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17DB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E783E" w:rsidRPr="008F4766" w14:paraId="6F66FD24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EEF5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0C36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54EB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9857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7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20EE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1972482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2AA9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7CB5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1541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763188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42E7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3E783E" w:rsidRPr="008F4766" w14:paraId="309499C6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A489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F7BB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A9B9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F9DA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F4F6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9426713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51BE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D04E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2C9F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6592348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C03A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3E783E" w:rsidRPr="008F4766" w14:paraId="03F1427A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C09A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6C66B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ADB37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B3B3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2.1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B9C6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286989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BD2B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F924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.6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B281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8508646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E286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3E783E" w:rsidRPr="008F4766" w14:paraId="4C938714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FFF3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F947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30444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7E22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7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B0EB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2303138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1411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A5CA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0678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9621086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0741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3E783E" w:rsidRPr="008F4766" w14:paraId="078F8DAA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1DE7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B11B2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C8F4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148E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74D1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9016946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4677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2BF8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9D8A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99D9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3E783E" w:rsidRPr="008F4766" w14:paraId="04805A09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A642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0611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9890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B551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C5B5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.25539766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9593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19FA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6945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5508241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6DE0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72B0EDB3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AB42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eng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F294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0014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D00B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242A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7035076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4D5E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E6D0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8D63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6506636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E084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2A122684" w14:textId="77777777" w:rsidR="00E07EF6" w:rsidRPr="008F4766" w:rsidRDefault="00E07EF6">
      <w:pPr>
        <w:rPr>
          <w:rFonts w:cs="Times New Roman"/>
        </w:rPr>
      </w:pPr>
    </w:p>
    <w:p w14:paraId="42B420C9" w14:textId="0C26081E" w:rsidR="003E783E" w:rsidRPr="008F4766" w:rsidRDefault="003E783E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CD8+ T-lymphocytes</w:t>
      </w:r>
    </w:p>
    <w:tbl>
      <w:tblPr>
        <w:tblW w:w="12412" w:type="dxa"/>
        <w:tblLook w:val="04A0" w:firstRow="1" w:lastRow="0" w:firstColumn="1" w:lastColumn="0" w:noHBand="0" w:noVBand="1"/>
      </w:tblPr>
      <w:tblGrid>
        <w:gridCol w:w="1848"/>
        <w:gridCol w:w="1978"/>
        <w:gridCol w:w="1848"/>
        <w:gridCol w:w="972"/>
        <w:gridCol w:w="1426"/>
        <w:gridCol w:w="972"/>
        <w:gridCol w:w="972"/>
        <w:gridCol w:w="1426"/>
        <w:gridCol w:w="972"/>
      </w:tblGrid>
      <w:tr w:rsidR="003E783E" w:rsidRPr="008F4766" w14:paraId="348376FD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189C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FF50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7136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07A2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A662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D02E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4A4D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3C46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2CBD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74CB40B4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8870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FE29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4A1A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A8BF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6.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845B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156461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7662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6DCD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.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38C9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611404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6085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49E1F701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E3BB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4CA5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93720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A4B2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15A5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30F7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56F5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.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C78E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60C4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E783E" w:rsidRPr="008F4766" w14:paraId="5061C5DC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DBAD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52C3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FDDB5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3D28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8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1251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479989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7DFB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DF73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.4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12E4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728912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92FF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3E783E" w:rsidRPr="008F4766" w14:paraId="38855F38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06C6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7C73D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46AE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4EB9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7.8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DEB8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6458432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04E7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EF13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.8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8977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6508179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834F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3E783E" w:rsidRPr="008F4766" w14:paraId="2F35C878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2BF9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9DB37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FAB65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321B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8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0729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9664943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81AC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78ED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.4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0C75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047194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D507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</w:tr>
    </w:tbl>
    <w:p w14:paraId="11B3248A" w14:textId="77777777" w:rsidR="00E07EF6" w:rsidRPr="008F4766" w:rsidRDefault="00E07EF6">
      <w:pPr>
        <w:rPr>
          <w:rFonts w:cs="Times New Roman"/>
        </w:rPr>
      </w:pPr>
    </w:p>
    <w:p w14:paraId="3F3F5C4C" w14:textId="155C5199" w:rsidR="003E783E" w:rsidRPr="008F4766" w:rsidRDefault="003E783E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CD4+/CD8+</w:t>
      </w:r>
    </w:p>
    <w:tbl>
      <w:tblPr>
        <w:tblW w:w="12412" w:type="dxa"/>
        <w:tblLook w:val="04A0" w:firstRow="1" w:lastRow="0" w:firstColumn="1" w:lastColumn="0" w:noHBand="0" w:noVBand="1"/>
      </w:tblPr>
      <w:tblGrid>
        <w:gridCol w:w="1848"/>
        <w:gridCol w:w="1978"/>
        <w:gridCol w:w="1848"/>
        <w:gridCol w:w="972"/>
        <w:gridCol w:w="1426"/>
        <w:gridCol w:w="972"/>
        <w:gridCol w:w="972"/>
        <w:gridCol w:w="1426"/>
        <w:gridCol w:w="972"/>
      </w:tblGrid>
      <w:tr w:rsidR="003E783E" w:rsidRPr="008F4766" w14:paraId="3F38062D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8B5C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33CB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D4CB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550B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556F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6123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5320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D07E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57FE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5E78E11E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1B69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Guo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70C0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48F4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A705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56F2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395585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552E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A42C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1BF6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40149719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9128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3E783E" w:rsidRPr="008F4766" w14:paraId="5C6C54F6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1237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9CDA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73D94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2A56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00D8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593048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3B4D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E13F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0E5D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1575306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E2D4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0F4299D8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43C7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910FB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532A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41F1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9453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605551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2227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1A31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BBF5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2645751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7653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3E783E" w:rsidRPr="008F4766" w14:paraId="56ABA038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4A30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BFEA4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8CC89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743D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318F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736308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10DC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B3E0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8449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143246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D881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3E783E" w:rsidRPr="008F4766" w14:paraId="0A802AF9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E5C7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DE5B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82AF4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B95D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0C29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4539823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5A7A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E275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8BEE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458021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06C8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3E783E" w:rsidRPr="008F4766" w14:paraId="4A82DDFD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D413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B9BA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4ED97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A745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EF97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507267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5107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47A1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CD51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4765501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8B70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4CB19977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B073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eng 20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A03CF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0B3B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B4C5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CB64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45923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A2B6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08F8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DDCF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.5729746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3DEA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6F80C0D9" w14:textId="77777777" w:rsidR="00E07EF6" w:rsidRPr="008F4766" w:rsidRDefault="00E07EF6">
      <w:pPr>
        <w:rPr>
          <w:rFonts w:cs="Times New Roman"/>
        </w:rPr>
      </w:pPr>
    </w:p>
    <w:p w14:paraId="341F6C63" w14:textId="208D8053" w:rsidR="003E783E" w:rsidRPr="008F4766" w:rsidRDefault="003E783E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Interleukin-6</w:t>
      </w:r>
    </w:p>
    <w:tbl>
      <w:tblPr>
        <w:tblW w:w="12412" w:type="dxa"/>
        <w:tblLook w:val="04A0" w:firstRow="1" w:lastRow="0" w:firstColumn="1" w:lastColumn="0" w:noHBand="0" w:noVBand="1"/>
      </w:tblPr>
      <w:tblGrid>
        <w:gridCol w:w="1848"/>
        <w:gridCol w:w="1978"/>
        <w:gridCol w:w="1848"/>
        <w:gridCol w:w="972"/>
        <w:gridCol w:w="1426"/>
        <w:gridCol w:w="972"/>
        <w:gridCol w:w="972"/>
        <w:gridCol w:w="1426"/>
        <w:gridCol w:w="972"/>
      </w:tblGrid>
      <w:tr w:rsidR="003E783E" w:rsidRPr="008F4766" w14:paraId="6C337E67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2BAA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E4FD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A8C8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EF11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2C59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3C08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CA54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D3FC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57F5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3EDBAE3A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5260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Fan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1016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FE05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FDBF6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561F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0315012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BD80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8B978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5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1E49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4394767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B9C6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3E783E" w:rsidRPr="008F4766" w14:paraId="60B1D265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B7B14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7B75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E195A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378DC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41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46B7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0149719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8E92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4B8C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3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0CA8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6510272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B6BE5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E783E" w:rsidRPr="008F4766" w14:paraId="6BC45EB9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15A0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46FF7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C2E13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4750F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FA660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9923802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9FBC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BFEB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4.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6B58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7460512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DCA3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7542A787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2D3D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36E4C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F4A80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DECB5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AB3C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07CF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07D49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4A20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84D8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E783E" w:rsidRPr="008F4766" w14:paraId="77BD466A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1D98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A2269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B065C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3E1A4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81EC9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3045423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ECA9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F5D0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.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16CC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1215232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7CD5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E783E" w:rsidRPr="008F4766" w14:paraId="14C633CB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43391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2B08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6AFE3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A74F4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1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96C0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3779789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301F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F595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.2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42F8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6713578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1549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3E783E" w:rsidRPr="008F4766" w14:paraId="128B3337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DA28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Wang 2018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1D0B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0DFF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DA8C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41.9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0B92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.286413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2BE55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ACC3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8.6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4A4DD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1.045718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996A2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3E783E" w:rsidRPr="008F4766" w14:paraId="0068ADA7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3889E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0FB40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7AE24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708A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1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46A4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3817462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E14B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3C773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.2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B5185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678917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73D2B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3E783E" w:rsidRPr="008F4766" w14:paraId="0B58FB19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A7EF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686E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22FB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DDA3F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10.3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76FA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6523606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3335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C6142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5.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00242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0780519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782CB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3E783E" w:rsidRPr="008F4766" w14:paraId="1F6FCC95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5968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D2FA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92B4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EED7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43.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D87C1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8887915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1D6F5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57F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5.2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47866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31868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CB31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</w:tr>
    </w:tbl>
    <w:p w14:paraId="140734A5" w14:textId="77777777" w:rsidR="00E07EF6" w:rsidRPr="008F4766" w:rsidRDefault="00E07EF6">
      <w:pPr>
        <w:rPr>
          <w:rFonts w:cs="Times New Roman"/>
        </w:rPr>
      </w:pPr>
    </w:p>
    <w:p w14:paraId="71C51BE8" w14:textId="397336B9" w:rsidR="003E783E" w:rsidRPr="008F4766" w:rsidRDefault="003E783E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Interleukin-8</w:t>
      </w:r>
    </w:p>
    <w:tbl>
      <w:tblPr>
        <w:tblW w:w="12412" w:type="dxa"/>
        <w:tblLook w:val="04A0" w:firstRow="1" w:lastRow="0" w:firstColumn="1" w:lastColumn="0" w:noHBand="0" w:noVBand="1"/>
      </w:tblPr>
      <w:tblGrid>
        <w:gridCol w:w="1848"/>
        <w:gridCol w:w="1978"/>
        <w:gridCol w:w="1848"/>
        <w:gridCol w:w="972"/>
        <w:gridCol w:w="1426"/>
        <w:gridCol w:w="972"/>
        <w:gridCol w:w="972"/>
        <w:gridCol w:w="1426"/>
        <w:gridCol w:w="972"/>
      </w:tblGrid>
      <w:tr w:rsidR="003E783E" w:rsidRPr="008F4766" w14:paraId="7F181D93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DB73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A821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E50C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EA02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24C7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D0ED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FD14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C9C5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564C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6DFC27FE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33973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Fan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3C50A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EFCBD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6B225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9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212E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2046840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6C7FA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967E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5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3108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5930488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5D290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3E783E" w:rsidRPr="008F4766" w14:paraId="03BE0D80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97206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3E33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0AB4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82ED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1.9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8E83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0696252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D122C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F165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9.9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9B5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4582689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2E0F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60FCF1C3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1894D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2851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88E22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57E1D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6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06E8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D981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1BDF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2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2A63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F903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E783E" w:rsidRPr="008F4766" w14:paraId="60BE0A6E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D3A6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B59B7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A180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75D8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5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C510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43959457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6E120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B55F4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0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4A8A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0853396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97705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E783E" w:rsidRPr="008F4766" w14:paraId="7C9DC544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300B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F55C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69AEE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67629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4.9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3E9ED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5644386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153D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AF50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1.4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F668F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1674572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26267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3E783E" w:rsidRPr="008F4766" w14:paraId="07B20729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5CA7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54644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981B6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1662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11.5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82D5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9426688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117B7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BB4C7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6.6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724EB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.6461481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41E31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5FD7C60C" w14:textId="77777777" w:rsidR="00E07EF6" w:rsidRPr="008F4766" w:rsidRDefault="00E07EF6">
      <w:pPr>
        <w:rPr>
          <w:rFonts w:cs="Times New Roman"/>
        </w:rPr>
      </w:pPr>
    </w:p>
    <w:p w14:paraId="2194C25A" w14:textId="737B64D2" w:rsidR="003E783E" w:rsidRPr="008F4766" w:rsidRDefault="003E783E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TNF-α</w:t>
      </w:r>
    </w:p>
    <w:tbl>
      <w:tblPr>
        <w:tblW w:w="12412" w:type="dxa"/>
        <w:tblLook w:val="04A0" w:firstRow="1" w:lastRow="0" w:firstColumn="1" w:lastColumn="0" w:noHBand="0" w:noVBand="1"/>
      </w:tblPr>
      <w:tblGrid>
        <w:gridCol w:w="1848"/>
        <w:gridCol w:w="1978"/>
        <w:gridCol w:w="1848"/>
        <w:gridCol w:w="972"/>
        <w:gridCol w:w="1426"/>
        <w:gridCol w:w="972"/>
        <w:gridCol w:w="972"/>
        <w:gridCol w:w="1426"/>
        <w:gridCol w:w="972"/>
      </w:tblGrid>
      <w:tr w:rsidR="003E783E" w:rsidRPr="008F4766" w14:paraId="350A0FCC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A864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E814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243B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C321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t</w:t>
            </w:r>
            <w:proofErr w:type="spellEnd"/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ABD8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5B2C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8EBF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md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2255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d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08CE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71A472D5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0CE07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Fan 20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B5F5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6467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AB26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8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AEB7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74447046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280A1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18411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84F6C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5344376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CF73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3E783E" w:rsidRPr="008F4766" w14:paraId="7ACB0860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659A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393FE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54F5D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67A45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1.4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18DE8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99729939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1E703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C388E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0.5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7019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9333632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B5069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2313547D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D412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AA11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5289E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80621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30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0E98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B7E3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36CBB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1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32185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D0B9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E783E" w:rsidRPr="008F4766" w14:paraId="6A1D44A5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CF9B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24545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57C2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8D47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8.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C7D9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B4DA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CE7E7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D69F0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2461747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9FBCD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E783E" w:rsidRPr="008F4766" w14:paraId="6D8CFDCD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DF708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D4EF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B959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A6108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9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5DD7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3450776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9F16A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358D8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0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3C4C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8222090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217B8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3E783E" w:rsidRPr="008F4766" w14:paraId="044E12FD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182C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33F0E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ACAB9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0E25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69.8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379C3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9.892156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6FB7F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0CF4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47.6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4D97A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2.4605676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F19C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3E783E" w:rsidRPr="008F4766" w14:paraId="6420187F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B1FE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435F9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B6338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4045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9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70A7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3622356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A66E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A91A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-21.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F3409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.835504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0190E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</w:tr>
    </w:tbl>
    <w:p w14:paraId="649A6F13" w14:textId="77777777" w:rsidR="00E07EF6" w:rsidRPr="008F4766" w:rsidRDefault="00E07EF6">
      <w:pPr>
        <w:rPr>
          <w:rFonts w:cs="Times New Roman"/>
        </w:rPr>
      </w:pPr>
    </w:p>
    <w:p w14:paraId="2D5973ED" w14:textId="73D59AA4" w:rsidR="003E783E" w:rsidRPr="008F4766" w:rsidRDefault="003E783E">
      <w:pPr>
        <w:rPr>
          <w:rFonts w:cs="Times New Roman"/>
          <w:b/>
          <w:bCs/>
        </w:rPr>
      </w:pPr>
      <w:r w:rsidRPr="008F4766">
        <w:rPr>
          <w:rFonts w:cs="Times New Roman"/>
          <w:b/>
          <w:bCs/>
        </w:rPr>
        <w:t>Adverse rate</w:t>
      </w:r>
    </w:p>
    <w:tbl>
      <w:tblPr>
        <w:tblW w:w="9432" w:type="dxa"/>
        <w:tblLook w:val="04A0" w:firstRow="1" w:lastRow="0" w:firstColumn="1" w:lastColumn="0" w:noHBand="0" w:noVBand="1"/>
      </w:tblPr>
      <w:tblGrid>
        <w:gridCol w:w="1848"/>
        <w:gridCol w:w="1978"/>
        <w:gridCol w:w="1848"/>
        <w:gridCol w:w="972"/>
        <w:gridCol w:w="972"/>
        <w:gridCol w:w="972"/>
        <w:gridCol w:w="972"/>
      </w:tblGrid>
      <w:tr w:rsidR="003E783E" w:rsidRPr="008F4766" w14:paraId="679CD6F7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2A8B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F810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679E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F9D3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r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FEC9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t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58A3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rc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3728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</w:tr>
      <w:tr w:rsidR="003E783E" w:rsidRPr="008F4766" w14:paraId="30809FA0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FB79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Fan 20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3115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9D2F9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8814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4B2E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FF22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CA934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3E783E" w:rsidRPr="008F4766" w14:paraId="3E03D1CC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7883A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Guo 20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5ECBC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C305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64E8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50106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91F41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E0A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3E783E" w:rsidRPr="008F4766" w14:paraId="29B7068F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44F3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F84C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8504E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915F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D544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687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767D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E783E" w:rsidRPr="008F4766" w14:paraId="388072C9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36DF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6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1FA58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D25F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7833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1140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9CB2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2347A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3E783E" w:rsidRPr="008F4766" w14:paraId="5B2ACC4D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C06DC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 201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110B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2AFBA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04C78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665C2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EB330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1064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68C798F1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C7F2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6416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7BE2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768D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2DC53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2AE9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F81E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E783E" w:rsidRPr="008F4766" w14:paraId="12987E55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3327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iu 201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F3BBB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48BE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2820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1B97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4FBC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2AAF6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E783E" w:rsidRPr="008F4766" w14:paraId="500432C7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3356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Lu 20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93B46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7D08D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8309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DC61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A505A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D75C7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3E783E" w:rsidRPr="008F4766" w14:paraId="27042FCD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CD07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531D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657E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662AD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86DE6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F4DA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2365C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3E783E" w:rsidRPr="008F4766" w14:paraId="7FEB5D02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AA14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b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986B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B2129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800B3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3B071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BA33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00849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3E783E" w:rsidRPr="008F4766" w14:paraId="1E2AE922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5C12D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8c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4C429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344F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994D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0DA0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8D5B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AEC6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3E783E" w:rsidRPr="008F4766" w14:paraId="467BE437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E710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Wang 201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3E64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26E51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2EE03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CA7C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9D323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B64E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3E783E" w:rsidRPr="008F4766" w14:paraId="6E875612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EDF1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Xu 201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0FEF1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16D5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7CA44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82E4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47A37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6165B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0CF52F4C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DECD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Yao 201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74017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6A359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977EA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2DCD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E9D22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F25A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3E783E" w:rsidRPr="008F4766" w14:paraId="49DA6DAE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43B2B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FEC22D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6C2538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CAC4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954C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6AA0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6279C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3E783E" w:rsidRPr="008F4766" w14:paraId="2D23FBC7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E762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ang 2018b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80DD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6B543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D496DE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CA01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8632D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A8EC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E783E" w:rsidRPr="008F4766" w14:paraId="668EAF31" w14:textId="77777777" w:rsidTr="003E783E">
        <w:trPr>
          <w:trHeight w:val="288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EBD76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Zheng 201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73AA0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SHL+Azithromycin</w:t>
            </w:r>
            <w:proofErr w:type="spellEnd"/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D0CF0A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Azithromyc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36DF9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BEE444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7D375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87DF4F" w14:textId="77777777" w:rsidR="003E783E" w:rsidRPr="008F4766" w:rsidRDefault="003E783E" w:rsidP="003E78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F4766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54CCF64F" w14:textId="77777777" w:rsidR="003E783E" w:rsidRPr="008F4766" w:rsidRDefault="003E783E">
      <w:pPr>
        <w:rPr>
          <w:rFonts w:cs="Times New Roman"/>
        </w:rPr>
      </w:pPr>
    </w:p>
    <w:sectPr w:rsidR="003E783E" w:rsidRPr="008F4766" w:rsidSect="00411C51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C4692" w14:textId="77777777" w:rsidR="001065B8" w:rsidRDefault="001065B8" w:rsidP="002627A3">
      <w:pPr>
        <w:spacing w:line="240" w:lineRule="auto"/>
      </w:pPr>
      <w:r>
        <w:separator/>
      </w:r>
    </w:p>
  </w:endnote>
  <w:endnote w:type="continuationSeparator" w:id="0">
    <w:p w14:paraId="095A14B9" w14:textId="77777777" w:rsidR="001065B8" w:rsidRDefault="001065B8" w:rsidP="002627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972AD" w14:textId="77777777" w:rsidR="001065B8" w:rsidRDefault="001065B8" w:rsidP="002627A3">
      <w:pPr>
        <w:spacing w:line="240" w:lineRule="auto"/>
      </w:pPr>
      <w:r>
        <w:separator/>
      </w:r>
    </w:p>
  </w:footnote>
  <w:footnote w:type="continuationSeparator" w:id="0">
    <w:p w14:paraId="7565DBD8" w14:textId="77777777" w:rsidR="001065B8" w:rsidRDefault="001065B8" w:rsidP="002627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EF"/>
    <w:rsid w:val="001065B8"/>
    <w:rsid w:val="00136D71"/>
    <w:rsid w:val="002024F1"/>
    <w:rsid w:val="00224570"/>
    <w:rsid w:val="002627A3"/>
    <w:rsid w:val="00270E89"/>
    <w:rsid w:val="003D6F36"/>
    <w:rsid w:val="003E783E"/>
    <w:rsid w:val="00411C51"/>
    <w:rsid w:val="004266BD"/>
    <w:rsid w:val="00427216"/>
    <w:rsid w:val="00604D1F"/>
    <w:rsid w:val="006D6FCD"/>
    <w:rsid w:val="00817CEB"/>
    <w:rsid w:val="008E3EF4"/>
    <w:rsid w:val="008F4766"/>
    <w:rsid w:val="00A0541C"/>
    <w:rsid w:val="00A05811"/>
    <w:rsid w:val="00A52523"/>
    <w:rsid w:val="00AF6CEF"/>
    <w:rsid w:val="00B24800"/>
    <w:rsid w:val="00B7525E"/>
    <w:rsid w:val="00CC49F4"/>
    <w:rsid w:val="00E07EF6"/>
    <w:rsid w:val="00E34A6F"/>
    <w:rsid w:val="00E44BE5"/>
    <w:rsid w:val="00E46002"/>
    <w:rsid w:val="00EA1889"/>
    <w:rsid w:val="00EB46EB"/>
    <w:rsid w:val="00EC67FC"/>
    <w:rsid w:val="00FC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2AFE41"/>
  <w15:chartTrackingRefBased/>
  <w15:docId w15:val="{D7CA96AF-FFE2-49F3-9C8F-47F25A060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4F1"/>
    <w:pPr>
      <w:widowControl w:val="0"/>
      <w:spacing w:line="360" w:lineRule="auto"/>
    </w:pPr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2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25E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262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27A3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27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27A3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0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537</Words>
  <Characters>8767</Characters>
  <Application>Microsoft Office Word</Application>
  <DocSecurity>0</DocSecurity>
  <Lines>73</Lines>
  <Paragraphs>20</Paragraphs>
  <ScaleCrop>false</ScaleCrop>
  <Company/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e199325@outlook.com</dc:creator>
  <cp:keywords/>
  <dc:description/>
  <cp:lastModifiedBy>chn off35</cp:lastModifiedBy>
  <cp:revision>39</cp:revision>
  <dcterms:created xsi:type="dcterms:W3CDTF">2021-05-16T02:27:00Z</dcterms:created>
  <dcterms:modified xsi:type="dcterms:W3CDTF">2021-07-06T17:17:00Z</dcterms:modified>
</cp:coreProperties>
</file>